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83103" w14:textId="275CB7A3" w:rsidR="00F21E24" w:rsidRDefault="00671526" w:rsidP="00F21E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Additional File 1</w:t>
      </w:r>
    </w:p>
    <w:p w14:paraId="6F889A6E" w14:textId="77777777" w:rsidR="00F21E24" w:rsidRDefault="00F21E24" w:rsidP="00F21E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</w:p>
    <w:p w14:paraId="79995A2F" w14:textId="377D78F7" w:rsidR="00FF2D4B" w:rsidRPr="002B2DDE" w:rsidRDefault="00E07C7C" w:rsidP="00F21E2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Supplementary </w:t>
      </w:r>
      <w:r w:rsidR="001E6E6D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Table 1.</w:t>
      </w:r>
      <w:r w:rsidR="001E6E6D" w:rsidRPr="002B2DDE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="00CF42E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</w:t>
      </w:r>
      <w:r w:rsidR="001E6E6D" w:rsidRPr="002B2DDE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requency of causes of injur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866"/>
        <w:gridCol w:w="763"/>
        <w:gridCol w:w="3168"/>
      </w:tblGrid>
      <w:tr w:rsidR="00442FC9" w:rsidRPr="00FA5466" w14:paraId="2A18CE38" w14:textId="77777777" w:rsidTr="004233CE">
        <w:trPr>
          <w:jc w:val="center"/>
        </w:trPr>
        <w:tc>
          <w:tcPr>
            <w:tcW w:w="3866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0B25B0D8" w14:textId="639664C9" w:rsidR="00FF2D4B" w:rsidRPr="003F56BB" w:rsidRDefault="001E6E6D" w:rsidP="00F21E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</w:pPr>
            <w:r w:rsidRPr="003F56BB"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 xml:space="preserve">Cause of </w:t>
            </w:r>
            <w:r w:rsidR="00164262"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i</w:t>
            </w:r>
            <w:r w:rsidRPr="003F56BB"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njury</w:t>
            </w:r>
          </w:p>
        </w:tc>
        <w:tc>
          <w:tcPr>
            <w:tcW w:w="76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3FFDF402" w14:textId="77777777" w:rsidR="00FF2D4B" w:rsidRPr="003F56BB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</w:pPr>
            <w:r w:rsidRPr="003F56BB"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3168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0C86CAA5" w14:textId="77777777" w:rsidR="00FF2D4B" w:rsidRPr="003F56BB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</w:pPr>
            <w:r w:rsidRPr="003F56BB"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n (%)</w:t>
            </w:r>
          </w:p>
        </w:tc>
      </w:tr>
      <w:tr w:rsidR="00442FC9" w14:paraId="3ADC3C26" w14:textId="77777777" w:rsidTr="004233CE">
        <w:trPr>
          <w:jc w:val="center"/>
        </w:trPr>
        <w:tc>
          <w:tcPr>
            <w:tcW w:w="3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C0F9D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Traffic accident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DFC8A3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160</w:t>
            </w:r>
          </w:p>
        </w:tc>
        <w:tc>
          <w:tcPr>
            <w:tcW w:w="31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20DD72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43.36%)</w:t>
            </w:r>
          </w:p>
        </w:tc>
      </w:tr>
      <w:tr w:rsidR="00442FC9" w14:paraId="620C21F3" w14:textId="77777777" w:rsidTr="004233CE">
        <w:trPr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</w:tcPr>
          <w:p w14:paraId="2DFC6090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Flat ground fal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6113739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D80676A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14.09%)</w:t>
            </w:r>
          </w:p>
        </w:tc>
      </w:tr>
      <w:tr w:rsidR="00442FC9" w14:paraId="2278AACB" w14:textId="77777777" w:rsidTr="004233CE">
        <w:trPr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</w:tcPr>
          <w:p w14:paraId="067F5C52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Fall from a heigh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F055EA0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11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C0BF9BD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31.44%)</w:t>
            </w:r>
          </w:p>
        </w:tc>
      </w:tr>
      <w:tr w:rsidR="00442FC9" w14:paraId="76FF4A27" w14:textId="77777777" w:rsidTr="004233CE">
        <w:trPr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</w:tcPr>
          <w:p w14:paraId="0A3CED37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Brui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E6504AF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471A622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4.34%)</w:t>
            </w:r>
          </w:p>
        </w:tc>
      </w:tr>
      <w:tr w:rsidR="00442FC9" w14:paraId="1001BBAC" w14:textId="77777777" w:rsidTr="004233CE">
        <w:trPr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</w:tcPr>
          <w:p w14:paraId="3ACCB846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Crus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AC623E1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E5B4F64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3.79%)</w:t>
            </w:r>
          </w:p>
        </w:tc>
      </w:tr>
      <w:tr w:rsidR="00442FC9" w14:paraId="0968EEB6" w14:textId="77777777" w:rsidTr="004233CE">
        <w:trPr>
          <w:jc w:val="center"/>
        </w:trPr>
        <w:tc>
          <w:tcPr>
            <w:tcW w:w="3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897134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the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C8A8D1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011400" w14:textId="77777777" w:rsidR="00FF2D4B" w:rsidRPr="00F21E24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1E24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2.98%)</w:t>
            </w:r>
          </w:p>
        </w:tc>
      </w:tr>
    </w:tbl>
    <w:p w14:paraId="199A8420" w14:textId="77777777" w:rsidR="00FF2D4B" w:rsidRPr="002B2DDE" w:rsidRDefault="00FF2D4B" w:rsidP="00F21E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</w:p>
    <w:p w14:paraId="306D46A9" w14:textId="7E047B46" w:rsidR="003A656B" w:rsidRPr="00F21E24" w:rsidRDefault="003A656B" w:rsidP="00F21E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6"/>
        <w:gridCol w:w="2347"/>
        <w:gridCol w:w="1917"/>
        <w:gridCol w:w="1805"/>
      </w:tblGrid>
      <w:tr w:rsidR="00442FC9" w14:paraId="20DEF16E" w14:textId="77777777" w:rsidTr="00411881">
        <w:trPr>
          <w:jc w:val="center"/>
        </w:trPr>
        <w:tc>
          <w:tcPr>
            <w:tcW w:w="8505" w:type="dxa"/>
            <w:gridSpan w:val="4"/>
            <w:tcBorders>
              <w:bottom w:val="single" w:sz="24" w:space="0" w:color="auto"/>
            </w:tcBorders>
          </w:tcPr>
          <w:p w14:paraId="715339D7" w14:textId="1BA550AF" w:rsidR="00F21E24" w:rsidRPr="002B2DDE" w:rsidRDefault="005E699F" w:rsidP="00F21E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 xml:space="preserve">Supplementary </w:t>
            </w:r>
            <w:r w:rsidR="001E6E6D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Table 2</w:t>
            </w:r>
            <w:r w:rsidR="001E6E6D"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. Cross</w:t>
            </w:r>
            <w:r w:rsidR="00FA5466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-</w:t>
            </w:r>
            <w:r w:rsidR="001E6E6D"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tabulation of adjusted residuals</w:t>
            </w:r>
          </w:p>
        </w:tc>
      </w:tr>
      <w:tr w:rsidR="00442FC9" w14:paraId="77EFB9BC" w14:textId="77777777" w:rsidTr="00411881">
        <w:trPr>
          <w:jc w:val="center"/>
        </w:trPr>
        <w:tc>
          <w:tcPr>
            <w:tcW w:w="2436" w:type="dxa"/>
            <w:tcBorders>
              <w:top w:val="single" w:sz="24" w:space="0" w:color="auto"/>
              <w:bottom w:val="single" w:sz="12" w:space="0" w:color="auto"/>
            </w:tcBorders>
          </w:tcPr>
          <w:p w14:paraId="23E0DA69" w14:textId="77777777" w:rsidR="00F21E24" w:rsidRPr="00284A9C" w:rsidRDefault="00F21E24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47" w:type="dxa"/>
            <w:tcBorders>
              <w:top w:val="single" w:sz="24" w:space="0" w:color="auto"/>
              <w:bottom w:val="single" w:sz="12" w:space="0" w:color="auto"/>
            </w:tcBorders>
          </w:tcPr>
          <w:p w14:paraId="0427B2A2" w14:textId="77777777" w:rsidR="00F21E24" w:rsidRPr="00284A9C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ffic accidents</w:t>
            </w:r>
          </w:p>
        </w:tc>
        <w:tc>
          <w:tcPr>
            <w:tcW w:w="1917" w:type="dxa"/>
            <w:tcBorders>
              <w:top w:val="single" w:sz="24" w:space="0" w:color="auto"/>
              <w:bottom w:val="single" w:sz="12" w:space="0" w:color="auto"/>
            </w:tcBorders>
          </w:tcPr>
          <w:p w14:paraId="01FCA515" w14:textId="77777777" w:rsidR="00F21E24" w:rsidRPr="00284A9C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t ground falls</w:t>
            </w:r>
          </w:p>
        </w:tc>
        <w:tc>
          <w:tcPr>
            <w:tcW w:w="1805" w:type="dxa"/>
            <w:tcBorders>
              <w:top w:val="single" w:sz="24" w:space="0" w:color="auto"/>
              <w:bottom w:val="single" w:sz="12" w:space="0" w:color="auto"/>
            </w:tcBorders>
          </w:tcPr>
          <w:p w14:paraId="5455BAE5" w14:textId="77777777" w:rsidR="00F21E24" w:rsidRPr="00284A9C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ls from heights</w:t>
            </w:r>
          </w:p>
        </w:tc>
      </w:tr>
      <w:tr w:rsidR="00442FC9" w14:paraId="7D2AEC02" w14:textId="77777777" w:rsidTr="00411881">
        <w:trPr>
          <w:jc w:val="center"/>
        </w:trPr>
        <w:tc>
          <w:tcPr>
            <w:tcW w:w="2436" w:type="dxa"/>
            <w:tcBorders>
              <w:top w:val="single" w:sz="12" w:space="0" w:color="auto"/>
            </w:tcBorders>
          </w:tcPr>
          <w:p w14:paraId="42B54A46" w14:textId="77777777" w:rsidR="00F21E24" w:rsidRPr="002B2DDE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Sex</w:t>
            </w:r>
          </w:p>
        </w:tc>
        <w:tc>
          <w:tcPr>
            <w:tcW w:w="2347" w:type="dxa"/>
            <w:tcBorders>
              <w:top w:val="single" w:sz="12" w:space="0" w:color="auto"/>
            </w:tcBorders>
            <w:vAlign w:val="center"/>
          </w:tcPr>
          <w:p w14:paraId="3FEF2557" w14:textId="77777777" w:rsidR="00F21E24" w:rsidRPr="002B2DDE" w:rsidRDefault="00F21E24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17" w:type="dxa"/>
            <w:tcBorders>
              <w:top w:val="single" w:sz="12" w:space="0" w:color="auto"/>
            </w:tcBorders>
            <w:vAlign w:val="center"/>
          </w:tcPr>
          <w:p w14:paraId="54784023" w14:textId="77777777" w:rsidR="00F21E24" w:rsidRPr="002B2DDE" w:rsidRDefault="00F21E24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5" w:type="dxa"/>
            <w:tcBorders>
              <w:top w:val="single" w:sz="12" w:space="0" w:color="auto"/>
            </w:tcBorders>
            <w:vAlign w:val="center"/>
          </w:tcPr>
          <w:p w14:paraId="24416E23" w14:textId="77777777" w:rsidR="00F21E24" w:rsidRPr="002B2DDE" w:rsidRDefault="00F21E24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</w:p>
        </w:tc>
      </w:tr>
      <w:tr w:rsidR="00442FC9" w14:paraId="60DBD48F" w14:textId="77777777" w:rsidTr="00411881">
        <w:trPr>
          <w:jc w:val="center"/>
        </w:trPr>
        <w:tc>
          <w:tcPr>
            <w:tcW w:w="2436" w:type="dxa"/>
          </w:tcPr>
          <w:p w14:paraId="72AD0AE0" w14:textId="77777777" w:rsidR="00F21E24" w:rsidRPr="002B2DDE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47" w:type="dxa"/>
            <w:vAlign w:val="center"/>
          </w:tcPr>
          <w:p w14:paraId="738720D8" w14:textId="77777777" w:rsidR="00F21E24" w:rsidRPr="002B2DDE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-4.3</w:t>
            </w:r>
          </w:p>
        </w:tc>
        <w:tc>
          <w:tcPr>
            <w:tcW w:w="1917" w:type="dxa"/>
            <w:vAlign w:val="center"/>
          </w:tcPr>
          <w:p w14:paraId="2203E6D9" w14:textId="77777777" w:rsidR="00F21E24" w:rsidRPr="002B2DDE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-2.1</w:t>
            </w:r>
          </w:p>
        </w:tc>
        <w:tc>
          <w:tcPr>
            <w:tcW w:w="1805" w:type="dxa"/>
            <w:vAlign w:val="center"/>
          </w:tcPr>
          <w:p w14:paraId="0ABBC75C" w14:textId="77777777" w:rsidR="00F21E24" w:rsidRPr="002B2DDE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6.1</w:t>
            </w:r>
          </w:p>
        </w:tc>
      </w:tr>
      <w:tr w:rsidR="00442FC9" w14:paraId="5C03EBE7" w14:textId="77777777" w:rsidTr="00411881">
        <w:trPr>
          <w:jc w:val="center"/>
        </w:trPr>
        <w:tc>
          <w:tcPr>
            <w:tcW w:w="2436" w:type="dxa"/>
            <w:tcBorders>
              <w:bottom w:val="single" w:sz="12" w:space="0" w:color="auto"/>
            </w:tcBorders>
          </w:tcPr>
          <w:p w14:paraId="6C765E5E" w14:textId="77777777" w:rsidR="00F21E24" w:rsidRPr="002B2DDE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vAlign w:val="center"/>
          </w:tcPr>
          <w:p w14:paraId="140F35FC" w14:textId="77777777" w:rsidR="00F21E24" w:rsidRPr="002B2DDE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4.3</w:t>
            </w:r>
          </w:p>
        </w:tc>
        <w:tc>
          <w:tcPr>
            <w:tcW w:w="1917" w:type="dxa"/>
            <w:tcBorders>
              <w:bottom w:val="single" w:sz="12" w:space="0" w:color="auto"/>
            </w:tcBorders>
            <w:vAlign w:val="center"/>
          </w:tcPr>
          <w:p w14:paraId="2696C583" w14:textId="77777777" w:rsidR="00F21E24" w:rsidRPr="002B2DDE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2.1</w:t>
            </w:r>
          </w:p>
        </w:tc>
        <w:tc>
          <w:tcPr>
            <w:tcW w:w="1805" w:type="dxa"/>
            <w:tcBorders>
              <w:bottom w:val="single" w:sz="12" w:space="0" w:color="auto"/>
            </w:tcBorders>
            <w:vAlign w:val="center"/>
          </w:tcPr>
          <w:p w14:paraId="0123F894" w14:textId="77777777" w:rsidR="00F21E24" w:rsidRPr="002B2DDE" w:rsidRDefault="001E6E6D" w:rsidP="004233C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-6.1</w:t>
            </w:r>
          </w:p>
        </w:tc>
      </w:tr>
      <w:tr w:rsidR="00411881" w14:paraId="33383A7A" w14:textId="77777777" w:rsidTr="00411881">
        <w:trPr>
          <w:jc w:val="center"/>
        </w:trPr>
        <w:tc>
          <w:tcPr>
            <w:tcW w:w="2436" w:type="dxa"/>
            <w:tcBorders>
              <w:top w:val="single" w:sz="12" w:space="0" w:color="auto"/>
            </w:tcBorders>
          </w:tcPr>
          <w:p w14:paraId="2993255C" w14:textId="3731B979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47" w:type="dxa"/>
            <w:tcBorders>
              <w:top w:val="single" w:sz="12" w:space="0" w:color="auto"/>
            </w:tcBorders>
            <w:vAlign w:val="center"/>
          </w:tcPr>
          <w:p w14:paraId="0D0D031B" w14:textId="77777777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12" w:space="0" w:color="auto"/>
            </w:tcBorders>
            <w:vAlign w:val="center"/>
          </w:tcPr>
          <w:p w14:paraId="473CDDA1" w14:textId="77777777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single" w:sz="12" w:space="0" w:color="auto"/>
            </w:tcBorders>
            <w:vAlign w:val="center"/>
          </w:tcPr>
          <w:p w14:paraId="050F3385" w14:textId="77777777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881" w14:paraId="5CC78BE1" w14:textId="77777777" w:rsidTr="00411881">
        <w:trPr>
          <w:jc w:val="center"/>
        </w:trPr>
        <w:tc>
          <w:tcPr>
            <w:tcW w:w="2436" w:type="dxa"/>
          </w:tcPr>
          <w:p w14:paraId="1A821435" w14:textId="09A52257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/>
                <w:sz w:val="24"/>
                <w:szCs w:val="24"/>
              </w:rPr>
              <w:t>26–35</w:t>
            </w:r>
          </w:p>
        </w:tc>
        <w:tc>
          <w:tcPr>
            <w:tcW w:w="2347" w:type="dxa"/>
          </w:tcPr>
          <w:p w14:paraId="0B4DFF23" w14:textId="70566C2C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1917" w:type="dxa"/>
          </w:tcPr>
          <w:p w14:paraId="4A4198F0" w14:textId="3E80C56D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-1.4</w:t>
            </w:r>
          </w:p>
        </w:tc>
        <w:tc>
          <w:tcPr>
            <w:tcW w:w="1805" w:type="dxa"/>
          </w:tcPr>
          <w:p w14:paraId="51950401" w14:textId="6D22C0BC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</w:tc>
      </w:tr>
      <w:tr w:rsidR="00411881" w14:paraId="155CAD51" w14:textId="77777777" w:rsidTr="00411881">
        <w:trPr>
          <w:jc w:val="center"/>
        </w:trPr>
        <w:tc>
          <w:tcPr>
            <w:tcW w:w="2436" w:type="dxa"/>
          </w:tcPr>
          <w:p w14:paraId="6A67CAEA" w14:textId="1F230CBE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/>
                <w:sz w:val="24"/>
                <w:szCs w:val="24"/>
              </w:rPr>
              <w:t>36–45</w:t>
            </w:r>
          </w:p>
        </w:tc>
        <w:tc>
          <w:tcPr>
            <w:tcW w:w="2347" w:type="dxa"/>
          </w:tcPr>
          <w:p w14:paraId="2AE067F9" w14:textId="40BD4DA9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-0.2</w:t>
            </w:r>
          </w:p>
        </w:tc>
        <w:tc>
          <w:tcPr>
            <w:tcW w:w="1917" w:type="dxa"/>
          </w:tcPr>
          <w:p w14:paraId="7E0183AF" w14:textId="395934B2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-1.5</w:t>
            </w:r>
          </w:p>
        </w:tc>
        <w:tc>
          <w:tcPr>
            <w:tcW w:w="1805" w:type="dxa"/>
          </w:tcPr>
          <w:p w14:paraId="1B25D4AD" w14:textId="2E476483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</w:tc>
      </w:tr>
      <w:tr w:rsidR="00411881" w14:paraId="5AAA7077" w14:textId="77777777" w:rsidTr="00411881">
        <w:trPr>
          <w:jc w:val="center"/>
        </w:trPr>
        <w:tc>
          <w:tcPr>
            <w:tcW w:w="2436" w:type="dxa"/>
          </w:tcPr>
          <w:p w14:paraId="1156544B" w14:textId="1EACA426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/>
                <w:sz w:val="24"/>
                <w:szCs w:val="24"/>
              </w:rPr>
              <w:t>46–55</w:t>
            </w:r>
          </w:p>
        </w:tc>
        <w:tc>
          <w:tcPr>
            <w:tcW w:w="2347" w:type="dxa"/>
          </w:tcPr>
          <w:p w14:paraId="37EC70C0" w14:textId="115C4310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-2.0</w:t>
            </w:r>
          </w:p>
        </w:tc>
        <w:tc>
          <w:tcPr>
            <w:tcW w:w="1917" w:type="dxa"/>
          </w:tcPr>
          <w:p w14:paraId="04AE55BD" w14:textId="1B857709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805" w:type="dxa"/>
          </w:tcPr>
          <w:p w14:paraId="2F1BDAED" w14:textId="6A344CEA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</w:tr>
      <w:tr w:rsidR="00411881" w14:paraId="132AA70E" w14:textId="77777777" w:rsidTr="00411881">
        <w:trPr>
          <w:jc w:val="center"/>
        </w:trPr>
        <w:tc>
          <w:tcPr>
            <w:tcW w:w="2436" w:type="dxa"/>
          </w:tcPr>
          <w:p w14:paraId="14C29EA6" w14:textId="60221873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/>
                <w:sz w:val="24"/>
                <w:szCs w:val="24"/>
              </w:rPr>
              <w:t>56–65</w:t>
            </w:r>
          </w:p>
        </w:tc>
        <w:tc>
          <w:tcPr>
            <w:tcW w:w="2347" w:type="dxa"/>
          </w:tcPr>
          <w:p w14:paraId="094CFDAE" w14:textId="0903ED43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1917" w:type="dxa"/>
          </w:tcPr>
          <w:p w14:paraId="69ACB89A" w14:textId="76B1E041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-1.5</w:t>
            </w:r>
          </w:p>
        </w:tc>
        <w:tc>
          <w:tcPr>
            <w:tcW w:w="1805" w:type="dxa"/>
          </w:tcPr>
          <w:p w14:paraId="2232D539" w14:textId="20F5114E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-1.3</w:t>
            </w:r>
          </w:p>
        </w:tc>
      </w:tr>
      <w:tr w:rsidR="00411881" w14:paraId="0B8B243E" w14:textId="77777777" w:rsidTr="003D7125">
        <w:trPr>
          <w:jc w:val="center"/>
        </w:trPr>
        <w:tc>
          <w:tcPr>
            <w:tcW w:w="2436" w:type="dxa"/>
            <w:tcBorders>
              <w:bottom w:val="single" w:sz="12" w:space="0" w:color="auto"/>
            </w:tcBorders>
          </w:tcPr>
          <w:p w14:paraId="6E043DC1" w14:textId="1710DB08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/>
                <w:sz w:val="24"/>
                <w:szCs w:val="24"/>
              </w:rPr>
              <w:t>66–75</w:t>
            </w:r>
          </w:p>
        </w:tc>
        <w:tc>
          <w:tcPr>
            <w:tcW w:w="2347" w:type="dxa"/>
            <w:tcBorders>
              <w:bottom w:val="single" w:sz="12" w:space="0" w:color="auto"/>
            </w:tcBorders>
          </w:tcPr>
          <w:p w14:paraId="33C219D0" w14:textId="76E472E3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917" w:type="dxa"/>
            <w:tcBorders>
              <w:bottom w:val="single" w:sz="12" w:space="0" w:color="auto"/>
            </w:tcBorders>
          </w:tcPr>
          <w:p w14:paraId="38650E6A" w14:textId="351863E1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805" w:type="dxa"/>
            <w:tcBorders>
              <w:bottom w:val="single" w:sz="12" w:space="0" w:color="auto"/>
            </w:tcBorders>
          </w:tcPr>
          <w:p w14:paraId="17E6C7C9" w14:textId="03BC7A7F" w:rsidR="00411881" w:rsidRPr="00317AD3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D3">
              <w:rPr>
                <w:rFonts w:ascii="Times New Roman" w:hAnsi="Times New Roman" w:cs="Times New Roman" w:hint="eastAsia"/>
                <w:sz w:val="24"/>
                <w:szCs w:val="24"/>
              </w:rPr>
              <w:t>-3.5</w:t>
            </w:r>
          </w:p>
        </w:tc>
      </w:tr>
      <w:tr w:rsidR="00411881" w14:paraId="3FB8BC15" w14:textId="77777777" w:rsidTr="00411881">
        <w:trPr>
          <w:jc w:val="center"/>
        </w:trPr>
        <w:tc>
          <w:tcPr>
            <w:tcW w:w="2436" w:type="dxa"/>
            <w:tcBorders>
              <w:top w:val="single" w:sz="12" w:space="0" w:color="auto"/>
            </w:tcBorders>
          </w:tcPr>
          <w:p w14:paraId="1D7DE838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Occupation</w:t>
            </w:r>
          </w:p>
        </w:tc>
        <w:tc>
          <w:tcPr>
            <w:tcW w:w="2347" w:type="dxa"/>
            <w:tcBorders>
              <w:top w:val="single" w:sz="12" w:space="0" w:color="auto"/>
            </w:tcBorders>
            <w:vAlign w:val="center"/>
          </w:tcPr>
          <w:p w14:paraId="02426F7C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17" w:type="dxa"/>
            <w:tcBorders>
              <w:top w:val="single" w:sz="12" w:space="0" w:color="auto"/>
            </w:tcBorders>
            <w:vAlign w:val="center"/>
          </w:tcPr>
          <w:p w14:paraId="49BB91EE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5" w:type="dxa"/>
            <w:tcBorders>
              <w:top w:val="single" w:sz="12" w:space="0" w:color="auto"/>
            </w:tcBorders>
            <w:vAlign w:val="center"/>
          </w:tcPr>
          <w:p w14:paraId="3BDA45E8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</w:p>
        </w:tc>
      </w:tr>
      <w:tr w:rsidR="00411881" w14:paraId="4F20EF63" w14:textId="77777777" w:rsidTr="00411881">
        <w:trPr>
          <w:jc w:val="center"/>
        </w:trPr>
        <w:tc>
          <w:tcPr>
            <w:tcW w:w="2436" w:type="dxa"/>
          </w:tcPr>
          <w:p w14:paraId="2D145390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Manual worker</w:t>
            </w:r>
          </w:p>
        </w:tc>
        <w:tc>
          <w:tcPr>
            <w:tcW w:w="2347" w:type="dxa"/>
            <w:vAlign w:val="center"/>
          </w:tcPr>
          <w:p w14:paraId="7FD67E4B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-4.8</w:t>
            </w:r>
          </w:p>
        </w:tc>
        <w:tc>
          <w:tcPr>
            <w:tcW w:w="1917" w:type="dxa"/>
            <w:vAlign w:val="center"/>
          </w:tcPr>
          <w:p w14:paraId="62B81248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2.3</w:t>
            </w:r>
          </w:p>
        </w:tc>
        <w:tc>
          <w:tcPr>
            <w:tcW w:w="1805" w:type="dxa"/>
            <w:vAlign w:val="center"/>
          </w:tcPr>
          <w:p w14:paraId="4AA24AEB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6.9</w:t>
            </w:r>
          </w:p>
        </w:tc>
      </w:tr>
      <w:tr w:rsidR="00411881" w14:paraId="69CD71C4" w14:textId="77777777" w:rsidTr="00411881">
        <w:trPr>
          <w:jc w:val="center"/>
        </w:trPr>
        <w:tc>
          <w:tcPr>
            <w:tcW w:w="2436" w:type="dxa"/>
          </w:tcPr>
          <w:p w14:paraId="3D8C96E3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347" w:type="dxa"/>
            <w:vAlign w:val="center"/>
          </w:tcPr>
          <w:p w14:paraId="558547D9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2.9</w:t>
            </w:r>
          </w:p>
        </w:tc>
        <w:tc>
          <w:tcPr>
            <w:tcW w:w="1917" w:type="dxa"/>
            <w:vAlign w:val="center"/>
          </w:tcPr>
          <w:p w14:paraId="75223150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1805" w:type="dxa"/>
            <w:vAlign w:val="center"/>
          </w:tcPr>
          <w:p w14:paraId="3BCAAFF7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-3.9</w:t>
            </w:r>
          </w:p>
        </w:tc>
      </w:tr>
      <w:tr w:rsidR="00411881" w14:paraId="4AD892AC" w14:textId="77777777" w:rsidTr="00411881">
        <w:trPr>
          <w:jc w:val="center"/>
        </w:trPr>
        <w:tc>
          <w:tcPr>
            <w:tcW w:w="2436" w:type="dxa"/>
          </w:tcPr>
          <w:p w14:paraId="099260A5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2347" w:type="dxa"/>
            <w:vAlign w:val="center"/>
          </w:tcPr>
          <w:p w14:paraId="4F9257C2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1917" w:type="dxa"/>
            <w:vAlign w:val="center"/>
          </w:tcPr>
          <w:p w14:paraId="3C3D81B2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3.1</w:t>
            </w:r>
          </w:p>
        </w:tc>
        <w:tc>
          <w:tcPr>
            <w:tcW w:w="1805" w:type="dxa"/>
            <w:vAlign w:val="center"/>
          </w:tcPr>
          <w:p w14:paraId="1EA569CD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-3.0</w:t>
            </w:r>
          </w:p>
        </w:tc>
      </w:tr>
      <w:tr w:rsidR="00411881" w14:paraId="71DAE387" w14:textId="77777777" w:rsidTr="00411881">
        <w:trPr>
          <w:jc w:val="center"/>
        </w:trPr>
        <w:tc>
          <w:tcPr>
            <w:tcW w:w="2436" w:type="dxa"/>
            <w:tcBorders>
              <w:bottom w:val="single" w:sz="12" w:space="0" w:color="auto"/>
            </w:tcBorders>
          </w:tcPr>
          <w:p w14:paraId="49824627" w14:textId="3014FF00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Office worker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vAlign w:val="center"/>
          </w:tcPr>
          <w:p w14:paraId="25CA1D03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3.5</w:t>
            </w:r>
          </w:p>
        </w:tc>
        <w:tc>
          <w:tcPr>
            <w:tcW w:w="1917" w:type="dxa"/>
            <w:tcBorders>
              <w:bottom w:val="single" w:sz="12" w:space="0" w:color="auto"/>
            </w:tcBorders>
            <w:vAlign w:val="center"/>
          </w:tcPr>
          <w:p w14:paraId="55C7C392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1.5</w:t>
            </w:r>
          </w:p>
        </w:tc>
        <w:tc>
          <w:tcPr>
            <w:tcW w:w="1805" w:type="dxa"/>
            <w:tcBorders>
              <w:bottom w:val="single" w:sz="12" w:space="0" w:color="auto"/>
            </w:tcBorders>
            <w:vAlign w:val="center"/>
          </w:tcPr>
          <w:p w14:paraId="6BA69CD1" w14:textId="77777777" w:rsidR="00411881" w:rsidRPr="002B2DDE" w:rsidRDefault="00411881" w:rsidP="0041188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-2.5</w:t>
            </w:r>
          </w:p>
        </w:tc>
      </w:tr>
    </w:tbl>
    <w:p w14:paraId="0CFA170E" w14:textId="5E637A10" w:rsidR="00F21E24" w:rsidRDefault="00F21E24"/>
    <w:p w14:paraId="294EB159" w14:textId="4AF66EA2" w:rsidR="00F21E24" w:rsidRDefault="00F21E24"/>
    <w:p w14:paraId="6AFF2BBE" w14:textId="5A3E11A1" w:rsidR="00F21E24" w:rsidRDefault="00F21E24"/>
    <w:p w14:paraId="33ED2776" w14:textId="30876A09" w:rsidR="00F21E24" w:rsidRPr="002B2DDE" w:rsidRDefault="00162CFA" w:rsidP="00F21E24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E6E6D">
        <w:rPr>
          <w:rFonts w:ascii="Times New Roman" w:hAnsi="Times New Roman" w:cs="Times New Roman"/>
          <w:sz w:val="24"/>
          <w:szCs w:val="24"/>
        </w:rPr>
        <w:t>Table 3</w:t>
      </w:r>
      <w:r w:rsidR="001E6E6D" w:rsidRPr="002B2DDE">
        <w:rPr>
          <w:rFonts w:ascii="Times New Roman" w:hAnsi="Times New Roman" w:cs="Times New Roman"/>
          <w:sz w:val="24"/>
          <w:szCs w:val="24"/>
        </w:rPr>
        <w:t>. Clinical features of patients with pelvic fractur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590"/>
        <w:gridCol w:w="519"/>
        <w:gridCol w:w="741"/>
        <w:gridCol w:w="1603"/>
      </w:tblGrid>
      <w:tr w:rsidR="00442FC9" w14:paraId="0CAE9EC9" w14:textId="77777777" w:rsidTr="004233CE">
        <w:trPr>
          <w:jc w:val="center"/>
        </w:trPr>
        <w:tc>
          <w:tcPr>
            <w:tcW w:w="259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2C0F9F41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6E5D3BBB" w14:textId="77777777" w:rsidR="00F21E24" w:rsidRPr="002B2DDE" w:rsidRDefault="00000000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1E6E6D" w:rsidRPr="002B2DD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Mean</w:t>
              </w:r>
            </w:hyperlink>
          </w:p>
        </w:tc>
        <w:tc>
          <w:tcPr>
            <w:tcW w:w="160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09C95AD7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SD</w:t>
            </w:r>
          </w:p>
        </w:tc>
      </w:tr>
      <w:tr w:rsidR="00442FC9" w14:paraId="4D677273" w14:textId="77777777" w:rsidTr="004233CE">
        <w:trPr>
          <w:jc w:val="center"/>
        </w:trPr>
        <w:tc>
          <w:tcPr>
            <w:tcW w:w="25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0E2CBC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Length of hospital stay</w:t>
            </w:r>
          </w:p>
          <w:p w14:paraId="14D6E61E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ays)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46BAC2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775E40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</w:p>
        </w:tc>
      </w:tr>
      <w:tr w:rsidR="00442FC9" w14:paraId="6CD58609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E7E45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F5EE467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66CF3E6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442FC9" w14:paraId="387EA8A4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3EC0C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op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E036E0A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4A13BC5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7941877F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87EA1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Surger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CBEEBA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3629D84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28.7%)</w:t>
            </w:r>
          </w:p>
        </w:tc>
      </w:tr>
      <w:tr w:rsidR="00442FC9" w14:paraId="0DE29686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81C54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Conservative treatmen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663B2D6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9D079EF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71.3%)</w:t>
            </w:r>
          </w:p>
        </w:tc>
      </w:tr>
      <w:tr w:rsidR="00442FC9" w14:paraId="362F6B9F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55E35" w14:textId="77777777" w:rsidR="00F21E24" w:rsidRPr="002B2DDE" w:rsidRDefault="00000000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hyperlink r:id="rId8" w:history="1">
              <w:r w:rsidR="001E6E6D" w:rsidRPr="002B2DD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rognosis</w:t>
              </w:r>
            </w:hyperlink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0EBF4B0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716F12F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695EC9BD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07A8B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Goo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8AA00C9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CECF42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92.7%)</w:t>
            </w:r>
          </w:p>
        </w:tc>
      </w:tr>
      <w:tr w:rsidR="00442FC9" w14:paraId="7BE05170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E4E7E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Poo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6C63B1F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DD6FE2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442FC9" w14:paraId="579FD2F1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135E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Deat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E9D3D94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15010C2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0.3%)</w:t>
            </w:r>
          </w:p>
        </w:tc>
      </w:tr>
      <w:tr w:rsidR="00442FC9" w14:paraId="0ADFB544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C5A0B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s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vic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tur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CC72074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E34CE6B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5524A24F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9B5BD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Type 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7FDEACE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3259DD5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25.2%)</w:t>
            </w:r>
          </w:p>
        </w:tc>
      </w:tr>
      <w:tr w:rsidR="00442FC9" w14:paraId="27A2F05D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397CD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Type 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29381EA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FEBE452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27.4%)</w:t>
            </w:r>
          </w:p>
        </w:tc>
      </w:tr>
      <w:tr w:rsidR="00442FC9" w14:paraId="67B0A558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BD9B5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Type 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30BB7E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39A761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18.2%)</w:t>
            </w:r>
          </w:p>
        </w:tc>
      </w:tr>
      <w:tr w:rsidR="00442FC9" w14:paraId="373E464A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41721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Acetabular fractur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3B837FC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D48A71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20.6%)</w:t>
            </w:r>
          </w:p>
        </w:tc>
      </w:tr>
      <w:tr w:rsidR="00442FC9" w14:paraId="1E0EF652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B5C2C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th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3ABF547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6ED70D8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8.7%)</w:t>
            </w:r>
          </w:p>
        </w:tc>
      </w:tr>
      <w:tr w:rsidR="00442FC9" w14:paraId="1AD51233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C7830" w14:textId="77777777" w:rsidR="00F21E24" w:rsidRPr="002B2DDE" w:rsidRDefault="00000000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hyperlink r:id="rId9" w:history="1">
              <w:r w:rsidR="001E6E6D" w:rsidRPr="002B2DD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Underlying disease</w:t>
              </w:r>
            </w:hyperlink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C6B9F74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7D11310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09C0624E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7E9A4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Non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53B44D8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DCCED8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66.9%)</w:t>
            </w:r>
          </w:p>
        </w:tc>
      </w:tr>
      <w:tr w:rsidR="00442FC9" w14:paraId="54B2ECA5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80827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</w:t>
            </w: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 xml:space="preserve">ne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1AD946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B227A19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22.7%)</w:t>
            </w:r>
          </w:p>
        </w:tc>
      </w:tr>
      <w:tr w:rsidR="00442FC9" w14:paraId="4EDE66DB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D4E6E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T</w:t>
            </w: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 xml:space="preserve">wo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826BFA8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19366E0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7.6%)</w:t>
            </w:r>
          </w:p>
        </w:tc>
      </w:tr>
      <w:tr w:rsidR="00442FC9" w14:paraId="192C4846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CC456" w14:textId="77777777" w:rsidR="00F21E24" w:rsidRPr="002B2DDE" w:rsidRDefault="001E6E6D" w:rsidP="00F21E24">
            <w:pPr>
              <w:pStyle w:val="src"/>
              <w:numPr>
                <w:ilvl w:val="0"/>
                <w:numId w:val="1"/>
              </w:numPr>
              <w:shd w:val="clear" w:color="auto" w:fill="FFFFFF"/>
              <w:spacing w:before="0" w:beforeAutospacing="0" w:after="30" w:afterAutospacing="0" w:line="360" w:lineRule="auto"/>
              <w:ind w:left="0"/>
              <w:rPr>
                <w:rFonts w:ascii="Segoe UI" w:hAnsi="Segoe UI" w:cs="Segoe UI"/>
                <w:color w:val="2A2B2E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01214"/>
                <w:shd w:val="clear" w:color="auto" w:fill="FFFFFF"/>
              </w:rPr>
              <w:t>T</w:t>
            </w:r>
            <w:r w:rsidRPr="002B2DDE">
              <w:rPr>
                <w:rFonts w:ascii="Times New Roman" w:eastAsiaTheme="minorEastAsia" w:hAnsi="Times New Roman" w:cs="Times New Roman"/>
                <w:color w:val="101214"/>
                <w:kern w:val="2"/>
                <w:shd w:val="clear" w:color="auto" w:fill="FFFFFF"/>
              </w:rPr>
              <w:t>hree or mor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BA4FCD7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384D000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(2.7%)</w:t>
            </w:r>
          </w:p>
        </w:tc>
      </w:tr>
      <w:tr w:rsidR="00442FC9" w14:paraId="411352EA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D68B7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metho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30712AB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163E9F7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6E739736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0BEF7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pen reduction and internal fixa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38AC90C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E4F977F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36.9%)</w:t>
            </w:r>
          </w:p>
        </w:tc>
      </w:tr>
      <w:tr w:rsidR="00442FC9" w14:paraId="39FEFE9C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CD5AC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Closed reduction and external fixator fixa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71E066B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5E91607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19.2%)</w:t>
            </w:r>
          </w:p>
        </w:tc>
      </w:tr>
      <w:tr w:rsidR="00442FC9" w14:paraId="0476A3DC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A680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 xml:space="preserve">Open reduction and internal </w:t>
            </w:r>
            <w:r w:rsidRPr="002B2D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xation combined with external fixa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0F4FD8E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1AFE87B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10.0%)</w:t>
            </w:r>
          </w:p>
        </w:tc>
      </w:tr>
      <w:tr w:rsidR="00442FC9" w14:paraId="0E6B9394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8D50F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Retrofitting or replacement of joint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4928BBE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507FC6C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(5.2%)</w:t>
            </w:r>
          </w:p>
        </w:tc>
      </w:tr>
      <w:tr w:rsidR="00442FC9" w14:paraId="2B70B8EB" w14:textId="77777777" w:rsidTr="004233CE">
        <w:trPr>
          <w:gridAfter w:val="1"/>
          <w:wAfter w:w="1603" w:type="dxa"/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94E29" w14:textId="77777777" w:rsidR="00F21E24" w:rsidRPr="002B2DDE" w:rsidRDefault="00000000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0" w:history="1">
              <w:r w:rsidR="001E6E6D" w:rsidRPr="002B2DD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omplication</w:t>
              </w:r>
            </w:hyperlink>
            <w:r w:rsidR="001E6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00859FB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42FC9" w14:paraId="730AC280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2D4D5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65BB177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0402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3DF68783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4996A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D0E6D85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6473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09076754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9909F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Intestinal obstruc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AEDEA0C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9060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37FDC3B7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3BAAF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BEDBC1E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9E26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22DC4436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A07E4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Gastrointestinal bleedin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C1D8973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CF87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C9" w14:paraId="0F8DB321" w14:textId="77777777" w:rsidTr="004233CE">
        <w:trPr>
          <w:jc w:val="center"/>
        </w:trPr>
        <w:tc>
          <w:tcPr>
            <w:tcW w:w="31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31A11B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Allerg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FE92AD" w14:textId="77777777" w:rsidR="00F21E24" w:rsidRPr="002B2DDE" w:rsidRDefault="001E6E6D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2D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4DD914" w14:textId="77777777" w:rsidR="00F21E24" w:rsidRPr="002B2DDE" w:rsidRDefault="00F21E24" w:rsidP="004233C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1DAAD1" w14:textId="51446747" w:rsidR="00F21E24" w:rsidRPr="002B2DDE" w:rsidRDefault="00F50BD2" w:rsidP="00F21E24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, standard deviation</w:t>
      </w:r>
    </w:p>
    <w:sectPr w:rsidR="00F21E24" w:rsidRPr="002B2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B5571" w14:textId="77777777" w:rsidR="00E04E56" w:rsidRDefault="00E04E56" w:rsidP="00D846DB">
      <w:r>
        <w:separator/>
      </w:r>
    </w:p>
  </w:endnote>
  <w:endnote w:type="continuationSeparator" w:id="0">
    <w:p w14:paraId="0CCE9222" w14:textId="77777777" w:rsidR="00E04E56" w:rsidRDefault="00E04E56" w:rsidP="00D84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3AB95" w14:textId="77777777" w:rsidR="00E04E56" w:rsidRDefault="00E04E56" w:rsidP="00D846DB">
      <w:r>
        <w:separator/>
      </w:r>
    </w:p>
  </w:footnote>
  <w:footnote w:type="continuationSeparator" w:id="0">
    <w:p w14:paraId="4C435976" w14:textId="77777777" w:rsidR="00E04E56" w:rsidRDefault="00E04E56" w:rsidP="00D84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209C8"/>
    <w:multiLevelType w:val="multilevel"/>
    <w:tmpl w:val="D51AF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A814B5"/>
    <w:multiLevelType w:val="multilevel"/>
    <w:tmpl w:val="4B94D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8226488">
    <w:abstractNumId w:val="1"/>
  </w:num>
  <w:num w:numId="2" w16cid:durableId="2175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3MrIwsLQ0NzY3MjdT0lEKTi0uzszPAykwrAUA2LxCVSwAAAA="/>
  </w:docVars>
  <w:rsids>
    <w:rsidRoot w:val="003B0C2D"/>
    <w:rsid w:val="00162CFA"/>
    <w:rsid w:val="00164262"/>
    <w:rsid w:val="001751F3"/>
    <w:rsid w:val="001E6E6D"/>
    <w:rsid w:val="00284A9C"/>
    <w:rsid w:val="002B2DDE"/>
    <w:rsid w:val="002D6F83"/>
    <w:rsid w:val="002E75A7"/>
    <w:rsid w:val="00305054"/>
    <w:rsid w:val="00317AD3"/>
    <w:rsid w:val="003A656B"/>
    <w:rsid w:val="003B0C2D"/>
    <w:rsid w:val="003F56BB"/>
    <w:rsid w:val="003F7EF0"/>
    <w:rsid w:val="00411881"/>
    <w:rsid w:val="004233CE"/>
    <w:rsid w:val="00442FC9"/>
    <w:rsid w:val="005E699F"/>
    <w:rsid w:val="00671526"/>
    <w:rsid w:val="006878B4"/>
    <w:rsid w:val="006A7254"/>
    <w:rsid w:val="006D704D"/>
    <w:rsid w:val="00711C40"/>
    <w:rsid w:val="00714367"/>
    <w:rsid w:val="007C5656"/>
    <w:rsid w:val="00814036"/>
    <w:rsid w:val="00896BD8"/>
    <w:rsid w:val="009E6808"/>
    <w:rsid w:val="00A526D4"/>
    <w:rsid w:val="00AA2710"/>
    <w:rsid w:val="00AC5FD6"/>
    <w:rsid w:val="00C47504"/>
    <w:rsid w:val="00CF42E1"/>
    <w:rsid w:val="00D846DB"/>
    <w:rsid w:val="00E01470"/>
    <w:rsid w:val="00E04E56"/>
    <w:rsid w:val="00E07C7C"/>
    <w:rsid w:val="00F21E24"/>
    <w:rsid w:val="00F42071"/>
    <w:rsid w:val="00F50BD2"/>
    <w:rsid w:val="00F5515E"/>
    <w:rsid w:val="00FA5466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79172"/>
  <w15:chartTrackingRefBased/>
  <w15:docId w15:val="{9CF39F8C-0EA9-4AB2-9D6A-40E72F70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D4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FF2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D4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FF2D4B"/>
    <w:rPr>
      <w:sz w:val="18"/>
      <w:szCs w:val="18"/>
    </w:rPr>
  </w:style>
  <w:style w:type="table" w:styleId="a7">
    <w:name w:val="Table Grid"/>
    <w:basedOn w:val="a1"/>
    <w:uiPriority w:val="39"/>
    <w:rsid w:val="00FF2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F21E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1E6E6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E6E6D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1E6E6D"/>
    <w:rPr>
      <w:sz w:val="20"/>
      <w:szCs w:val="20"/>
      <w:lang w:val="en-GB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E6E6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E6E6D"/>
    <w:rPr>
      <w:b/>
      <w:bCs/>
      <w:sz w:val="20"/>
      <w:szCs w:val="20"/>
      <w:lang w:val="en-GB"/>
    </w:rPr>
  </w:style>
  <w:style w:type="paragraph" w:styleId="ad">
    <w:name w:val="Revision"/>
    <w:hidden/>
    <w:uiPriority w:val="99"/>
    <w:semiHidden/>
    <w:rsid w:val="00671526"/>
    <w:rPr>
      <w:lang w:val="en-GB"/>
    </w:rPr>
  </w:style>
  <w:style w:type="character" w:styleId="ae">
    <w:name w:val="Hyperlink"/>
    <w:basedOn w:val="a0"/>
    <w:uiPriority w:val="99"/>
    <w:unhideWhenUsed/>
    <w:rsid w:val="00E07C7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E07C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俊宏</dc:creator>
  <cp:keywords>fileTagC:077bf08abedb2cd7056bb5acbe3f0a07b4d85821</cp:keywords>
  <cp:lastModifiedBy>俊宏 何</cp:lastModifiedBy>
  <cp:revision>28</cp:revision>
  <dcterms:created xsi:type="dcterms:W3CDTF">2022-10-27T15:55:00Z</dcterms:created>
  <dcterms:modified xsi:type="dcterms:W3CDTF">2023-06-11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137a270e83971903964349de6a545459931014b7ff09e5460bbb3c964e0b62</vt:lpwstr>
  </property>
</Properties>
</file>